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4015C" w14:textId="7B6A4A25" w:rsidR="009B1C1C" w:rsidRDefault="009B1C1C" w:rsidP="00A201D6">
      <w:pPr>
        <w:spacing w:line="276" w:lineRule="auto"/>
        <w:ind w:left="720" w:hanging="360"/>
      </w:pPr>
      <w:r w:rsidRPr="009B1C1C">
        <w:rPr>
          <w:rFonts w:ascii="Cambria" w:hAnsi="Cambria" w:cs="Arial"/>
          <w:noProof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E3B4C43" wp14:editId="0146A945">
                <wp:simplePos x="0" y="0"/>
                <wp:positionH relativeFrom="margin">
                  <wp:posOffset>12700</wp:posOffset>
                </wp:positionH>
                <wp:positionV relativeFrom="paragraph">
                  <wp:posOffset>-350520</wp:posOffset>
                </wp:positionV>
                <wp:extent cx="569595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5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3C0CD7" w14:textId="392FFD5F" w:rsidR="009B1C1C" w:rsidRPr="009B1C1C" w:rsidRDefault="009B1C1C">
                            <w:pPr>
                              <w:rPr>
                                <w:rFonts w:ascii="Cambria" w:hAnsi="Cambria" w:cs="Arial"/>
                                <w:bCs/>
                                <w:color w:val="000000" w:themeColor="text1"/>
                                <w:bdr w:val="none" w:sz="0" w:space="0" w:color="auto" w:frame="1"/>
                                <w:shd w:val="clear" w:color="auto" w:fill="FFFFFF"/>
                                <w:lang w:val="en-US"/>
                              </w:rPr>
                            </w:pPr>
                            <w:r w:rsidRPr="005E5727"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bdr w:val="none" w:sz="0" w:space="0" w:color="auto" w:frame="1"/>
                                <w:shd w:val="clear" w:color="auto" w:fill="FFFFFF"/>
                                <w:lang w:val="en-US"/>
                              </w:rPr>
                              <w:t>Multimedia Appendix 3</w:t>
                            </w:r>
                            <w:r w:rsidRPr="005E5727">
                              <w:rPr>
                                <w:rFonts w:ascii="Cambria" w:hAnsi="Cambria" w:cs="Arial"/>
                                <w:bCs/>
                                <w:color w:val="000000" w:themeColor="text1"/>
                                <w:bdr w:val="none" w:sz="0" w:space="0" w:color="auto" w:frame="1"/>
                                <w:shd w:val="clear" w:color="auto" w:fill="FFFFFF"/>
                                <w:lang w:val="en-US"/>
                              </w:rPr>
                              <w:t>: Search strategy for conversational agent research trials revie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E3B4C4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pt;margin-top:-27.6pt;width:448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" stroked="f">
                <v:textbox style="mso-fit-shape-to-text:t">
                  <w:txbxContent>
                    <w:p w14:paraId="333C0CD7" w14:textId="392FFD5F" w:rsidR="009B1C1C" w:rsidRPr="009B1C1C" w:rsidRDefault="009B1C1C">
                      <w:pPr>
                        <w:rPr>
                          <w:rFonts w:ascii="Cambria" w:hAnsi="Cambria" w:cs="Arial"/>
                          <w:bCs/>
                          <w:color w:val="000000" w:themeColor="text1"/>
                          <w:bdr w:val="none" w:sz="0" w:space="0" w:color="auto" w:frame="1"/>
                          <w:shd w:val="clear" w:color="auto" w:fill="FFFFFF"/>
                          <w:lang w:val="en-US"/>
                        </w:rPr>
                      </w:pPr>
                      <w:r w:rsidRPr="005E5727">
                        <w:rPr>
                          <w:rFonts w:ascii="Cambria" w:hAnsi="Cambria" w:cs="Arial"/>
                          <w:b/>
                          <w:color w:val="000000" w:themeColor="text1"/>
                          <w:bdr w:val="none" w:sz="0" w:space="0" w:color="auto" w:frame="1"/>
                          <w:shd w:val="clear" w:color="auto" w:fill="FFFFFF"/>
                          <w:lang w:val="en-US"/>
                        </w:rPr>
                        <w:t>Multimedia Appendix 3</w:t>
                      </w:r>
                      <w:r w:rsidRPr="005E5727">
                        <w:rPr>
                          <w:rFonts w:ascii="Cambria" w:hAnsi="Cambria" w:cs="Arial"/>
                          <w:bCs/>
                          <w:color w:val="000000" w:themeColor="text1"/>
                          <w:bdr w:val="none" w:sz="0" w:space="0" w:color="auto" w:frame="1"/>
                          <w:shd w:val="clear" w:color="auto" w:fill="FFFFFF"/>
                          <w:lang w:val="en-US"/>
                        </w:rPr>
                        <w:t>: Search strategy for conversational agent research trials review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56FE030" w14:textId="044551A0" w:rsidR="00F41CB4" w:rsidRPr="005E5727" w:rsidRDefault="00F41CB4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Artificially intelligent chatbot</w:t>
      </w:r>
    </w:p>
    <w:p w14:paraId="3FF879AA" w14:textId="08FA435E" w:rsidR="00F41CB4" w:rsidRPr="005E5727" w:rsidRDefault="00F41CB4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Artificially intelligent chat agent</w:t>
      </w:r>
    </w:p>
    <w:p w14:paraId="03F72F17" w14:textId="469F4326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Automated virtual agent</w:t>
      </w:r>
    </w:p>
    <w:p w14:paraId="66DFD96D" w14:textId="0CAEAE21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Automated chat agent</w:t>
      </w:r>
    </w:p>
    <w:p w14:paraId="245ACE5B" w14:textId="17F47661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Artificial intelligence chatbot</w:t>
      </w:r>
    </w:p>
    <w:p w14:paraId="186E21D6" w14:textId="7A266430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Artificial conversational entity</w:t>
      </w:r>
    </w:p>
    <w:p w14:paraId="4AB2510A" w14:textId="44EC2816" w:rsidR="00F41CB4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AI agent</w:t>
      </w:r>
    </w:p>
    <w:p w14:paraId="35DBDA07" w14:textId="77777777" w:rsidR="00F41CB4" w:rsidRPr="005E5727" w:rsidRDefault="00F41CB4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  <w:t>Chatterbox</w:t>
      </w:r>
    </w:p>
    <w:p w14:paraId="4E481FE0" w14:textId="77777777" w:rsidR="00F41CB4" w:rsidRPr="005E5727" w:rsidRDefault="00F41CB4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hatbot</w:t>
      </w:r>
    </w:p>
    <w:p w14:paraId="3FFBAC57" w14:textId="77777777" w:rsidR="00F41CB4" w:rsidRPr="005E5727" w:rsidRDefault="00F41CB4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hatterbot</w:t>
      </w:r>
    </w:p>
    <w:p w14:paraId="350F68E3" w14:textId="77777777" w:rsidR="00F41CB4" w:rsidRPr="005E5727" w:rsidRDefault="00F41CB4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hat assistant</w:t>
      </w:r>
    </w:p>
    <w:p w14:paraId="2B3799CB" w14:textId="77777777" w:rsidR="005B25AB" w:rsidRPr="005E5727" w:rsidRDefault="005B25AB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onversational agent</w:t>
      </w:r>
    </w:p>
    <w:p w14:paraId="0F13C59C" w14:textId="77777777" w:rsidR="005B25AB" w:rsidRPr="005E5727" w:rsidRDefault="005B25AB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onversive agent</w:t>
      </w:r>
    </w:p>
    <w:p w14:paraId="0490A261" w14:textId="77777777" w:rsidR="005B25AB" w:rsidRPr="005E5727" w:rsidRDefault="005B25AB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onversational system</w:t>
      </w:r>
    </w:p>
    <w:p w14:paraId="3BB21943" w14:textId="77777777" w:rsidR="005B25AB" w:rsidRPr="005E5727" w:rsidRDefault="005B25AB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onversational assistant</w:t>
      </w:r>
    </w:p>
    <w:p w14:paraId="3A7FF7C2" w14:textId="77777777" w:rsidR="005B25AB" w:rsidRPr="005E5727" w:rsidRDefault="005B25AB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onversational User Interface</w:t>
      </w:r>
    </w:p>
    <w:p w14:paraId="5A508DD7" w14:textId="77777777" w:rsidR="005B25AB" w:rsidRPr="005E5727" w:rsidRDefault="005B25AB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onversational Personal Assistant</w:t>
      </w:r>
    </w:p>
    <w:p w14:paraId="5F5E4C11" w14:textId="77777777" w:rsidR="005B25AB" w:rsidRPr="005E5727" w:rsidRDefault="005B25AB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onversational interface</w:t>
      </w:r>
    </w:p>
    <w:p w14:paraId="3F9915A5" w14:textId="77777777" w:rsidR="005B25AB" w:rsidRPr="005E5727" w:rsidRDefault="005B25AB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onversational avatar</w:t>
      </w:r>
    </w:p>
    <w:p w14:paraId="6EE0433D" w14:textId="77777777" w:rsidR="005B25AB" w:rsidRPr="005E5727" w:rsidRDefault="005B25AB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onversational computer</w:t>
      </w:r>
    </w:p>
    <w:p w14:paraId="2C80755F" w14:textId="77777777" w:rsidR="005B25AB" w:rsidRPr="005E5727" w:rsidRDefault="005B25AB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onversational humanoid</w:t>
      </w:r>
    </w:p>
    <w:p w14:paraId="57237AE0" w14:textId="77777777" w:rsidR="00D40247" w:rsidRPr="005E5727" w:rsidRDefault="00D40247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onversational Character</w:t>
      </w:r>
    </w:p>
    <w:p w14:paraId="072DDA84" w14:textId="77777777" w:rsidR="00F41CB4" w:rsidRPr="005E5727" w:rsidRDefault="00F41CB4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onversational bot</w:t>
      </w:r>
    </w:p>
    <w:p w14:paraId="0524A617" w14:textId="076FCDD7" w:rsidR="00F41CB4" w:rsidRPr="005E5727" w:rsidRDefault="00F41CB4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onversational AI</w:t>
      </w:r>
    </w:p>
    <w:p w14:paraId="10DCCBD0" w14:textId="668909E8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yber individual</w:t>
      </w:r>
    </w:p>
    <w:p w14:paraId="5BFD9249" w14:textId="54165492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Dialog system</w:t>
      </w:r>
    </w:p>
    <w:p w14:paraId="5A543FCC" w14:textId="47319118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Interactive online character</w:t>
      </w:r>
    </w:p>
    <w:p w14:paraId="53982481" w14:textId="6E6C549A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Interactive talking program</w:t>
      </w:r>
    </w:p>
    <w:p w14:paraId="4CF67A7A" w14:textId="30EB9805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Interactive virtual agent</w:t>
      </w:r>
    </w:p>
    <w:p w14:paraId="5933CC1C" w14:textId="442AA9B4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Interactive agent</w:t>
      </w:r>
    </w:p>
    <w:p w14:paraId="33BD2BF1" w14:textId="53E90135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Interactive conversational assistant</w:t>
      </w:r>
    </w:p>
    <w:p w14:paraId="2CE033A2" w14:textId="1DA02932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Intelligent virtual agent</w:t>
      </w:r>
    </w:p>
    <w:p w14:paraId="24593211" w14:textId="5431D0F4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Intelligent virtual assistant</w:t>
      </w:r>
    </w:p>
    <w:p w14:paraId="162A0CB1" w14:textId="4BE8DF97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Intelligent conversational assistant</w:t>
      </w:r>
    </w:p>
    <w:p w14:paraId="3FD68F87" w14:textId="5D2FB6ED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Intelligent conversational avatar</w:t>
      </w:r>
    </w:p>
    <w:p w14:paraId="10D1A40C" w14:textId="75EEA681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Intelligent agent</w:t>
      </w:r>
    </w:p>
    <w:p w14:paraId="403AB557" w14:textId="708D4156" w:rsidR="00F41CB4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Online chat agen</w:t>
      </w:r>
      <w:r w:rsidR="007F2177"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t</w:t>
      </w:r>
    </w:p>
    <w:p w14:paraId="589C96D3" w14:textId="6969781B" w:rsidR="005B25AB" w:rsidRPr="005E5727" w:rsidRDefault="005B25AB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proofErr w:type="spellStart"/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Smartbot</w:t>
      </w:r>
      <w:proofErr w:type="spellEnd"/>
    </w:p>
    <w:p w14:paraId="0E31A5E3" w14:textId="15256952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Smart virtual assistant</w:t>
      </w:r>
    </w:p>
    <w:p w14:paraId="590DAAD5" w14:textId="218630EB" w:rsidR="00D40247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Sociable agent</w:t>
      </w:r>
    </w:p>
    <w:p w14:paraId="7C5F9BBF" w14:textId="4F8A7CC4" w:rsidR="005B25AB" w:rsidRPr="005E5727" w:rsidRDefault="005B25AB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Talk bot</w:t>
      </w:r>
    </w:p>
    <w:p w14:paraId="0EE14EF0" w14:textId="212120C0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Talking agent</w:t>
      </w:r>
    </w:p>
    <w:p w14:paraId="0EF22EA9" w14:textId="65A80A2B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Talking avatar</w:t>
      </w:r>
    </w:p>
    <w:p w14:paraId="00847755" w14:textId="018DB7D3" w:rsidR="00F41CB4" w:rsidRPr="005E5727" w:rsidRDefault="00F41CB4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Text-based healthcare chatbot</w:t>
      </w:r>
    </w:p>
    <w:p w14:paraId="74E29E64" w14:textId="77777777" w:rsidR="00F41CB4" w:rsidRPr="005E5727" w:rsidRDefault="00F41CB4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Text based dialogue system</w:t>
      </w:r>
    </w:p>
    <w:p w14:paraId="34E34A1B" w14:textId="77777777" w:rsidR="00F41CB4" w:rsidRPr="005E5727" w:rsidRDefault="00F41CB4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Text-based synchronous chat</w:t>
      </w:r>
    </w:p>
    <w:p w14:paraId="3539F4C9" w14:textId="75168146" w:rsidR="009B1C1C" w:rsidRDefault="009B1C1C" w:rsidP="009B1C1C">
      <w:pPr>
        <w:pStyle w:val="ListParagraph"/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</w:p>
    <w:p w14:paraId="7BA60540" w14:textId="6844DF5E" w:rsidR="005B25AB" w:rsidRPr="005E5727" w:rsidRDefault="005B25AB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chat agent</w:t>
      </w:r>
    </w:p>
    <w:p w14:paraId="19C4E02C" w14:textId="2E014575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personal assistant</w:t>
      </w:r>
    </w:p>
    <w:p w14:paraId="1E5A33CE" w14:textId="0FDF57F2" w:rsidR="00A201D6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online assista</w:t>
      </w:r>
      <w:r w:rsidR="00A201D6"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n</w:t>
      </w: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t</w:t>
      </w:r>
    </w:p>
    <w:p w14:paraId="2E7306E9" w14:textId="46F77542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host</w:t>
      </w:r>
    </w:p>
    <w:p w14:paraId="4125BB82" w14:textId="5B63BF42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hostess</w:t>
      </w:r>
    </w:p>
    <w:p w14:paraId="1CAD3AAB" w14:textId="6246677E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human</w:t>
      </w:r>
    </w:p>
    <w:p w14:paraId="41FD2C28" w14:textId="7B7AED64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human agent</w:t>
      </w:r>
    </w:p>
    <w:p w14:paraId="35F21FA6" w14:textId="789C0193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human avatar</w:t>
      </w:r>
    </w:p>
    <w:p w14:paraId="13F54A9C" w14:textId="51C2D09C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human persona</w:t>
      </w:r>
    </w:p>
    <w:p w14:paraId="39C9DA19" w14:textId="527865AF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chat agent</w:t>
      </w:r>
    </w:p>
    <w:p w14:paraId="6FE1C41C" w14:textId="077C6C41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chat expert</w:t>
      </w:r>
    </w:p>
    <w:p w14:paraId="4B51BE52" w14:textId="42059DCB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coach</w:t>
      </w:r>
    </w:p>
    <w:p w14:paraId="6C83484A" w14:textId="74D9D94D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consultant</w:t>
      </w:r>
    </w:p>
    <w:p w14:paraId="64725236" w14:textId="5CA3EA70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conversational agent</w:t>
      </w:r>
    </w:p>
    <w:p w14:paraId="1765AC66" w14:textId="45453B32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advisor</w:t>
      </w:r>
    </w:p>
    <w:p w14:paraId="0BFCC4AF" w14:textId="73870775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agent</w:t>
      </w:r>
    </w:p>
    <w:p w14:paraId="1E3610C9" w14:textId="233B0F91" w:rsidR="00DE371A" w:rsidRPr="005E5727" w:rsidRDefault="00DE371A" w:rsidP="00A201D6">
      <w:pPr>
        <w:pStyle w:val="ListParagraph"/>
        <w:numPr>
          <w:ilvl w:val="0"/>
          <w:numId w:val="24"/>
        </w:numPr>
        <w:spacing w:line="276" w:lineRule="auto"/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  <w:r w:rsidRPr="005E5727">
        <w:rPr>
          <w:rFonts w:ascii="Cambria" w:hAnsi="Cambria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Virtual assistant</w:t>
      </w:r>
    </w:p>
    <w:p w14:paraId="5AB8C8E9" w14:textId="77777777" w:rsidR="00D40247" w:rsidRPr="005E5727" w:rsidRDefault="00D40247" w:rsidP="00F41CB4">
      <w:pPr>
        <w:rPr>
          <w:rFonts w:ascii="Cambria" w:eastAsia="Times New Roman" w:hAnsi="Cambria" w:cs="Times New Roman"/>
          <w:color w:val="000000" w:themeColor="text1"/>
          <w:sz w:val="22"/>
          <w:szCs w:val="22"/>
          <w:lang w:val="en-US"/>
        </w:rPr>
      </w:pPr>
    </w:p>
    <w:p w14:paraId="7E0075EC" w14:textId="77777777" w:rsidR="00D40247" w:rsidRPr="00A201D6" w:rsidRDefault="00D40247" w:rsidP="00F41CB4">
      <w:p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72B8D26C" w14:textId="77777777" w:rsidR="005B25AB" w:rsidRPr="00A201D6" w:rsidRDefault="005B25AB" w:rsidP="00F41CB4">
      <w:p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</w:pPr>
    </w:p>
    <w:p w14:paraId="376D6475" w14:textId="77777777" w:rsidR="00F41CB4" w:rsidRPr="00A201D6" w:rsidRDefault="00F41CB4" w:rsidP="00F41CB4">
      <w:p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7AB3B3A4" w14:textId="77777777" w:rsidR="004A7291" w:rsidRPr="00A201D6" w:rsidRDefault="004A7291" w:rsidP="00F41CB4">
      <w:pPr>
        <w:rPr>
          <w:rFonts w:ascii="Calibri" w:hAnsi="Calibri"/>
          <w:color w:val="000000" w:themeColor="text1"/>
          <w:sz w:val="22"/>
          <w:szCs w:val="22"/>
          <w:lang w:val="en-US"/>
        </w:rPr>
      </w:pPr>
    </w:p>
    <w:sectPr w:rsidR="004A7291" w:rsidRPr="00A201D6" w:rsidSect="005811F3">
      <w:pgSz w:w="11900" w:h="16840"/>
      <w:pgMar w:top="1440" w:right="1440" w:bottom="1440" w:left="1440" w:header="1474" w:footer="708" w:gutter="0"/>
      <w:cols w:num="2"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FBA4E" w14:textId="77777777" w:rsidR="001F3505" w:rsidRDefault="001F3505" w:rsidP="001F3505">
      <w:r>
        <w:separator/>
      </w:r>
    </w:p>
  </w:endnote>
  <w:endnote w:type="continuationSeparator" w:id="0">
    <w:p w14:paraId="1E0DE394" w14:textId="77777777" w:rsidR="001F3505" w:rsidRDefault="001F3505" w:rsidP="001F3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2923C" w14:textId="77777777" w:rsidR="001F3505" w:rsidRDefault="001F3505" w:rsidP="001F3505">
      <w:r>
        <w:separator/>
      </w:r>
    </w:p>
  </w:footnote>
  <w:footnote w:type="continuationSeparator" w:id="0">
    <w:p w14:paraId="30A9F877" w14:textId="77777777" w:rsidR="001F3505" w:rsidRDefault="001F3505" w:rsidP="001F35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97C3D"/>
    <w:multiLevelType w:val="multilevel"/>
    <w:tmpl w:val="0C50B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965AA"/>
    <w:multiLevelType w:val="hybridMultilevel"/>
    <w:tmpl w:val="A8321950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2" w15:restartNumberingAfterBreak="0">
    <w:nsid w:val="146E629B"/>
    <w:multiLevelType w:val="multilevel"/>
    <w:tmpl w:val="4A120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C371C9"/>
    <w:multiLevelType w:val="hybridMultilevel"/>
    <w:tmpl w:val="11C62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D914F5"/>
    <w:multiLevelType w:val="multilevel"/>
    <w:tmpl w:val="674C6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344059"/>
    <w:multiLevelType w:val="multilevel"/>
    <w:tmpl w:val="B3D0E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FE549A"/>
    <w:multiLevelType w:val="multilevel"/>
    <w:tmpl w:val="E2DCA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773873"/>
    <w:multiLevelType w:val="multilevel"/>
    <w:tmpl w:val="9CAAB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2D12EF"/>
    <w:multiLevelType w:val="multilevel"/>
    <w:tmpl w:val="034E0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51639B"/>
    <w:multiLevelType w:val="multilevel"/>
    <w:tmpl w:val="1DDCD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D00C11"/>
    <w:multiLevelType w:val="hybridMultilevel"/>
    <w:tmpl w:val="3B5A6300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85053"/>
    <w:multiLevelType w:val="multilevel"/>
    <w:tmpl w:val="89422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464117"/>
    <w:multiLevelType w:val="multilevel"/>
    <w:tmpl w:val="8BA0E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F81FEA"/>
    <w:multiLevelType w:val="multilevel"/>
    <w:tmpl w:val="2250E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8934C58"/>
    <w:multiLevelType w:val="multilevel"/>
    <w:tmpl w:val="43823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40244E"/>
    <w:multiLevelType w:val="multilevel"/>
    <w:tmpl w:val="168EA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B9E7E34"/>
    <w:multiLevelType w:val="multilevel"/>
    <w:tmpl w:val="EA2C2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FB16348"/>
    <w:multiLevelType w:val="multilevel"/>
    <w:tmpl w:val="363C1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197227C"/>
    <w:multiLevelType w:val="multilevel"/>
    <w:tmpl w:val="747EA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7A454AC"/>
    <w:multiLevelType w:val="multilevel"/>
    <w:tmpl w:val="14F09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42176E9"/>
    <w:multiLevelType w:val="multilevel"/>
    <w:tmpl w:val="491AD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61E2F9A"/>
    <w:multiLevelType w:val="multilevel"/>
    <w:tmpl w:val="A622D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E3D4A20"/>
    <w:multiLevelType w:val="multilevel"/>
    <w:tmpl w:val="D55A5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F357750"/>
    <w:multiLevelType w:val="multilevel"/>
    <w:tmpl w:val="0FFED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97083887">
    <w:abstractNumId w:val="1"/>
  </w:num>
  <w:num w:numId="2" w16cid:durableId="2137554876">
    <w:abstractNumId w:val="22"/>
  </w:num>
  <w:num w:numId="3" w16cid:durableId="863053106">
    <w:abstractNumId w:val="0"/>
  </w:num>
  <w:num w:numId="4" w16cid:durableId="1842813652">
    <w:abstractNumId w:val="18"/>
  </w:num>
  <w:num w:numId="5" w16cid:durableId="1948392655">
    <w:abstractNumId w:val="20"/>
  </w:num>
  <w:num w:numId="6" w16cid:durableId="1381979038">
    <w:abstractNumId w:val="4"/>
  </w:num>
  <w:num w:numId="7" w16cid:durableId="1430199736">
    <w:abstractNumId w:val="23"/>
  </w:num>
  <w:num w:numId="8" w16cid:durableId="1693803672">
    <w:abstractNumId w:val="16"/>
  </w:num>
  <w:num w:numId="9" w16cid:durableId="511992965">
    <w:abstractNumId w:val="13"/>
  </w:num>
  <w:num w:numId="10" w16cid:durableId="121189424">
    <w:abstractNumId w:val="5"/>
  </w:num>
  <w:num w:numId="11" w16cid:durableId="1231190575">
    <w:abstractNumId w:val="7"/>
  </w:num>
  <w:num w:numId="12" w16cid:durableId="810364080">
    <w:abstractNumId w:val="2"/>
  </w:num>
  <w:num w:numId="13" w16cid:durableId="199517581">
    <w:abstractNumId w:val="17"/>
  </w:num>
  <w:num w:numId="14" w16cid:durableId="1591695692">
    <w:abstractNumId w:val="11"/>
  </w:num>
  <w:num w:numId="15" w16cid:durableId="578909757">
    <w:abstractNumId w:val="6"/>
  </w:num>
  <w:num w:numId="16" w16cid:durableId="1060202836">
    <w:abstractNumId w:val="15"/>
  </w:num>
  <w:num w:numId="17" w16cid:durableId="1822111057">
    <w:abstractNumId w:val="21"/>
  </w:num>
  <w:num w:numId="18" w16cid:durableId="1028795711">
    <w:abstractNumId w:val="14"/>
  </w:num>
  <w:num w:numId="19" w16cid:durableId="2103260048">
    <w:abstractNumId w:val="9"/>
  </w:num>
  <w:num w:numId="20" w16cid:durableId="1016734710">
    <w:abstractNumId w:val="8"/>
  </w:num>
  <w:num w:numId="21" w16cid:durableId="816461122">
    <w:abstractNumId w:val="19"/>
  </w:num>
  <w:num w:numId="22" w16cid:durableId="741374138">
    <w:abstractNumId w:val="12"/>
  </w:num>
  <w:num w:numId="23" w16cid:durableId="1912620530">
    <w:abstractNumId w:val="3"/>
  </w:num>
  <w:num w:numId="24" w16cid:durableId="20355017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0MzKxNDYyMTMwNjRX0lEKTi0uzszPAykwqwUA3SDmWywAAAA="/>
  </w:docVars>
  <w:rsids>
    <w:rsidRoot w:val="004A46FB"/>
    <w:rsid w:val="001A13A7"/>
    <w:rsid w:val="001F3505"/>
    <w:rsid w:val="003A5484"/>
    <w:rsid w:val="004A46FB"/>
    <w:rsid w:val="004A7291"/>
    <w:rsid w:val="00562D3E"/>
    <w:rsid w:val="005811F3"/>
    <w:rsid w:val="005B25AB"/>
    <w:rsid w:val="005E5727"/>
    <w:rsid w:val="006A769C"/>
    <w:rsid w:val="00771910"/>
    <w:rsid w:val="0078503C"/>
    <w:rsid w:val="007C23C7"/>
    <w:rsid w:val="007F2177"/>
    <w:rsid w:val="00937D41"/>
    <w:rsid w:val="009B1C1C"/>
    <w:rsid w:val="009C25C1"/>
    <w:rsid w:val="009E21BD"/>
    <w:rsid w:val="00A201D6"/>
    <w:rsid w:val="00AA1C3E"/>
    <w:rsid w:val="00AA2CAC"/>
    <w:rsid w:val="00B575D7"/>
    <w:rsid w:val="00BE394B"/>
    <w:rsid w:val="00D40247"/>
    <w:rsid w:val="00DE371A"/>
    <w:rsid w:val="00DF1A30"/>
    <w:rsid w:val="00ED66B9"/>
    <w:rsid w:val="00F13663"/>
    <w:rsid w:val="00F4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5D6BD5E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4A46F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msolistparagraph">
    <w:name w:val="x_msolistparagraph"/>
    <w:basedOn w:val="Normal"/>
    <w:rsid w:val="004A46F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A46F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B25A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D40247"/>
    <w:rPr>
      <w:color w:val="0000FF"/>
      <w:u w:val="single"/>
    </w:rPr>
  </w:style>
  <w:style w:type="table" w:styleId="TableGrid">
    <w:name w:val="Table Grid"/>
    <w:basedOn w:val="TableNormal"/>
    <w:uiPriority w:val="39"/>
    <w:rsid w:val="009C2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11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11F3"/>
  </w:style>
  <w:style w:type="paragraph" w:styleId="Footer">
    <w:name w:val="footer"/>
    <w:basedOn w:val="Normal"/>
    <w:link w:val="FooterChar"/>
    <w:uiPriority w:val="99"/>
    <w:unhideWhenUsed/>
    <w:rsid w:val="005811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11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7BE5B318D2F42B263685B131CD2F4" ma:contentTypeVersion="12" ma:contentTypeDescription="Create a new document." ma:contentTypeScope="" ma:versionID="27dbaed71551f27471587e5fbb9fe882">
  <xsd:schema xmlns:xsd="http://www.w3.org/2001/XMLSchema" xmlns:xs="http://www.w3.org/2001/XMLSchema" xmlns:p="http://schemas.microsoft.com/office/2006/metadata/properties" xmlns:ns3="72f3a375-c340-4d90-a721-afcb5172270a" xmlns:ns4="267a4e47-03d4-47b1-8fb3-f15460cd2123" targetNamespace="http://schemas.microsoft.com/office/2006/metadata/properties" ma:root="true" ma:fieldsID="5de51274e6bb40ba9369d41630c2e06a" ns3:_="" ns4:_="">
    <xsd:import namespace="72f3a375-c340-4d90-a721-afcb5172270a"/>
    <xsd:import namespace="267a4e47-03d4-47b1-8fb3-f15460cd21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f3a375-c340-4d90-a721-afcb517227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7a4e47-03d4-47b1-8fb3-f15460cd212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B7AE61-1A07-456A-9EB9-1304F31726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f3a375-c340-4d90-a721-afcb5172270a"/>
    <ds:schemaRef ds:uri="267a4e47-03d4-47b1-8fb3-f15460cd21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BF5D5F-2821-494A-AF1C-C85F5E10C63B}">
  <ds:schemaRefs>
    <ds:schemaRef ds:uri="72f3a375-c340-4d90-a721-afcb5172270a"/>
    <ds:schemaRef ds:uri="http://purl.org/dc/terms/"/>
    <ds:schemaRef ds:uri="http://schemas.microsoft.com/office/2006/metadata/properties"/>
    <ds:schemaRef ds:uri="http://schemas.microsoft.com/office/2006/documentManagement/types"/>
    <ds:schemaRef ds:uri="267a4e47-03d4-47b1-8fb3-f15460cd2123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79DEC7D-3498-4A07-A46F-8754FC6355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nagaran, Dhakshenya</dc:creator>
  <cp:keywords/>
  <dc:description/>
  <cp:lastModifiedBy>Laura Martinengo (Dr)</cp:lastModifiedBy>
  <cp:revision>7</cp:revision>
  <dcterms:created xsi:type="dcterms:W3CDTF">2022-04-12T01:33:00Z</dcterms:created>
  <dcterms:modified xsi:type="dcterms:W3CDTF">2022-06-20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7BE5B318D2F42B263685B131CD2F4</vt:lpwstr>
  </property>
</Properties>
</file>